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546F4" w14:textId="77777777" w:rsidR="00527FF1" w:rsidRPr="00DB5E71" w:rsidRDefault="00DB5E71">
      <w:pPr>
        <w:rPr>
          <w:rFonts w:ascii="Segoe UI" w:eastAsia="Times New Roman" w:hAnsi="Segoe UI" w:cs="Segoe UI"/>
          <w:b/>
          <w:color w:val="333333"/>
          <w:sz w:val="18"/>
          <w:szCs w:val="18"/>
          <w:lang w:eastAsia="it-IT"/>
        </w:rPr>
      </w:pPr>
      <w:proofErr w:type="spellStart"/>
      <w:r w:rsidRPr="00DB5E71">
        <w:rPr>
          <w:rFonts w:ascii="Segoe UI" w:eastAsia="Times New Roman" w:hAnsi="Segoe UI" w:cs="Segoe UI"/>
          <w:b/>
          <w:color w:val="333333"/>
          <w:sz w:val="18"/>
          <w:szCs w:val="18"/>
          <w:lang w:eastAsia="it-IT"/>
        </w:rPr>
        <w:t>Table</w:t>
      </w:r>
      <w:proofErr w:type="spellEnd"/>
      <w:r w:rsidRPr="00DB5E71">
        <w:rPr>
          <w:rFonts w:ascii="Segoe UI" w:eastAsia="Times New Roman" w:hAnsi="Segoe UI" w:cs="Segoe UI"/>
          <w:b/>
          <w:color w:val="333333"/>
          <w:sz w:val="18"/>
          <w:szCs w:val="18"/>
          <w:lang w:eastAsia="it-IT"/>
        </w:rPr>
        <w:t xml:space="preserve"> 2 S. </w:t>
      </w:r>
      <w:proofErr w:type="spellStart"/>
      <w:r w:rsidRPr="00DB5E71">
        <w:rPr>
          <w:rFonts w:cstheme="minorHAnsi"/>
          <w:b/>
          <w:bCs/>
        </w:rPr>
        <w:t>independent</w:t>
      </w:r>
      <w:proofErr w:type="spellEnd"/>
      <w:r w:rsidRPr="00DB5E71">
        <w:rPr>
          <w:rFonts w:cstheme="minorHAnsi"/>
          <w:b/>
          <w:bCs/>
        </w:rPr>
        <w:t xml:space="preserve"> </w:t>
      </w:r>
      <w:proofErr w:type="spellStart"/>
      <w:r w:rsidRPr="00DB5E71">
        <w:rPr>
          <w:rFonts w:cstheme="minorHAnsi"/>
          <w:b/>
          <w:bCs/>
        </w:rPr>
        <w:t>two</w:t>
      </w:r>
      <w:proofErr w:type="spellEnd"/>
      <w:r w:rsidRPr="00DB5E71">
        <w:rPr>
          <w:rFonts w:cstheme="minorHAnsi"/>
          <w:b/>
          <w:bCs/>
        </w:rPr>
        <w:t>-sample </w:t>
      </w:r>
      <w:r w:rsidRPr="00DB5E71">
        <w:rPr>
          <w:rFonts w:cstheme="minorHAnsi"/>
          <w:b/>
          <w:bCs/>
          <w:i/>
          <w:iCs/>
        </w:rPr>
        <w:t>t</w:t>
      </w:r>
      <w:r w:rsidRPr="00DB5E71">
        <w:rPr>
          <w:rFonts w:cstheme="minorHAnsi"/>
          <w:b/>
          <w:bCs/>
        </w:rPr>
        <w:t xml:space="preserve"> test. </w:t>
      </w:r>
      <w:proofErr w:type="spellStart"/>
      <w:r w:rsidRPr="00DB5E71">
        <w:rPr>
          <w:rFonts w:cstheme="minorHAnsi"/>
          <w:b/>
          <w:bCs/>
        </w:rPr>
        <w:t>Differences</w:t>
      </w:r>
      <w:proofErr w:type="spellEnd"/>
      <w:r w:rsidRPr="00DB5E71">
        <w:rPr>
          <w:rFonts w:cstheme="minorHAnsi"/>
          <w:b/>
          <w:bCs/>
        </w:rPr>
        <w:t xml:space="preserve"> </w:t>
      </w:r>
      <w:proofErr w:type="spellStart"/>
      <w:r w:rsidRPr="00DB5E71">
        <w:rPr>
          <w:rFonts w:cstheme="minorHAnsi"/>
          <w:b/>
          <w:bCs/>
        </w:rPr>
        <w:t>Between</w:t>
      </w:r>
      <w:proofErr w:type="spellEnd"/>
      <w:r w:rsidRPr="00DB5E71">
        <w:rPr>
          <w:rFonts w:cstheme="minorHAnsi"/>
          <w:b/>
          <w:bCs/>
        </w:rPr>
        <w:t xml:space="preserve"> </w:t>
      </w:r>
      <w:proofErr w:type="spellStart"/>
      <w:r w:rsidRPr="00DB5E71">
        <w:rPr>
          <w:rFonts w:cstheme="minorHAnsi"/>
          <w:b/>
          <w:bCs/>
        </w:rPr>
        <w:t>Goup</w:t>
      </w:r>
      <w:proofErr w:type="spellEnd"/>
      <w:r w:rsidRPr="00DB5E71">
        <w:rPr>
          <w:rFonts w:cstheme="minorHAnsi"/>
          <w:b/>
          <w:bCs/>
        </w:rPr>
        <w:t xml:space="preserve"> 1 and Group 2 </w:t>
      </w:r>
      <w:proofErr w:type="spellStart"/>
      <w:r w:rsidRPr="00DB5E71">
        <w:rPr>
          <w:rFonts w:cstheme="minorHAnsi"/>
          <w:b/>
          <w:bCs/>
        </w:rPr>
        <w:t>Scores</w:t>
      </w:r>
      <w:proofErr w:type="spellEnd"/>
      <w:r w:rsidRPr="00DB5E71">
        <w:rPr>
          <w:rFonts w:cstheme="minorHAnsi"/>
          <w:b/>
          <w:bCs/>
        </w:rPr>
        <w:t xml:space="preserve"> on </w:t>
      </w:r>
      <w:proofErr w:type="spellStart"/>
      <w:r w:rsidRPr="00DB5E71">
        <w:rPr>
          <w:rFonts w:cstheme="minorHAnsi"/>
          <w:b/>
          <w:bCs/>
        </w:rPr>
        <w:t>All</w:t>
      </w:r>
      <w:proofErr w:type="spellEnd"/>
      <w:r w:rsidRPr="00DB5E71">
        <w:rPr>
          <w:rFonts w:cstheme="minorHAnsi"/>
          <w:b/>
          <w:bCs/>
        </w:rPr>
        <w:t xml:space="preserve"> </w:t>
      </w:r>
      <w:proofErr w:type="spellStart"/>
      <w:r w:rsidRPr="00DB5E71">
        <w:rPr>
          <w:rFonts w:cstheme="minorHAnsi"/>
          <w:b/>
          <w:bCs/>
        </w:rPr>
        <w:t>Outcome</w:t>
      </w:r>
      <w:proofErr w:type="spellEnd"/>
      <w:r w:rsidRPr="00DB5E71">
        <w:rPr>
          <w:rFonts w:cstheme="minorHAnsi"/>
          <w:b/>
          <w:bCs/>
        </w:rPr>
        <w:t xml:space="preserve"> </w:t>
      </w:r>
      <w:proofErr w:type="spellStart"/>
      <w:r w:rsidRPr="00DB5E71">
        <w:rPr>
          <w:rFonts w:cstheme="minorHAnsi"/>
          <w:b/>
          <w:bCs/>
        </w:rPr>
        <w:t>Measures</w:t>
      </w:r>
      <w:proofErr w:type="spellEnd"/>
      <w:r w:rsidRPr="00DB5E71">
        <w:rPr>
          <w:rFonts w:cstheme="minorHAnsi"/>
          <w:b/>
          <w:bCs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1"/>
        <w:gridCol w:w="187"/>
        <w:gridCol w:w="186"/>
        <w:gridCol w:w="806"/>
        <w:gridCol w:w="122"/>
        <w:gridCol w:w="122"/>
        <w:gridCol w:w="487"/>
        <w:gridCol w:w="186"/>
        <w:gridCol w:w="640"/>
        <w:gridCol w:w="232"/>
        <w:gridCol w:w="1117"/>
        <w:gridCol w:w="93"/>
        <w:gridCol w:w="93"/>
        <w:gridCol w:w="675"/>
        <w:gridCol w:w="503"/>
        <w:gridCol w:w="503"/>
        <w:gridCol w:w="404"/>
        <w:gridCol w:w="400"/>
        <w:gridCol w:w="201"/>
      </w:tblGrid>
      <w:tr w:rsidR="00124821" w:rsidRPr="00371C78" w14:paraId="103A6CEF" w14:textId="77777777" w:rsidTr="009158E8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7FB8C8" w14:textId="77777777" w:rsidR="00DB5E71" w:rsidRPr="00371C78" w:rsidRDefault="00DB5E71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0CF10" w14:textId="1BFF7763" w:rsidR="00DB5E71" w:rsidRPr="00371C78" w:rsidRDefault="00C45E0E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  </w:t>
            </w:r>
            <w:proofErr w:type="spellStart"/>
            <w:r w:rsidR="00DB5E7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Statistic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745CC6" w14:textId="6FF190E0" w:rsidR="00DB5E71" w:rsidRPr="00371C78" w:rsidRDefault="00CD3F34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 </w:t>
            </w:r>
            <w:r w:rsidR="00DB5E7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17E81B" w14:textId="214FC45C" w:rsidR="00DB5E71" w:rsidRPr="00371C78" w:rsidRDefault="00CD3F34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="00DB5E71" w:rsidRPr="00371C7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3014ED" w14:textId="6A47D062" w:rsidR="00DB5E71" w:rsidRPr="00EF1E6E" w:rsidRDefault="00A66E85" w:rsidP="00915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   </w:t>
            </w:r>
            <w:proofErr w:type="spellStart"/>
            <w:r w:rsidR="00DB5E7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Mean</w:t>
            </w:r>
            <w:proofErr w:type="spellEnd"/>
            <w:r w:rsidR="00DB5E7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="00CD3F3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   </w:t>
            </w:r>
            <w:r w:rsidR="0012482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            </w:t>
            </w:r>
            <w:proofErr w:type="spellStart"/>
            <w:r w:rsidR="00DB5E71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D</w:t>
            </w:r>
            <w:r w:rsidR="00DB5E71" w:rsidRPr="00EF1E6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ifferenc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D9F75A7" w14:textId="77777777" w:rsidR="00DB5E71" w:rsidRPr="00371C78" w:rsidRDefault="00DB5E71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EF1E6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71724A" w14:textId="2735D342" w:rsidR="00DB5E71" w:rsidRPr="00371C78" w:rsidRDefault="00124821" w:rsidP="009158E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AU" w:eastAsia="it-IT"/>
              </w:rPr>
              <w:t xml:space="preserve">             </w:t>
            </w:r>
            <w:r w:rsidR="00DB5E71" w:rsidRPr="00EF1E6E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AU" w:eastAsia="it-IT"/>
              </w:rPr>
              <w:t>Cohen’s d+</w:t>
            </w:r>
          </w:p>
        </w:tc>
      </w:tr>
      <w:tr w:rsidR="00124821" w:rsidRPr="00371C78" w14:paraId="62DC3338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1BD74" w14:textId="59B67DED" w:rsidR="00DB5E71" w:rsidRPr="00D115C4" w:rsidRDefault="00B643F3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F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DE09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CAA7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53D6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2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1508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B99D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9D9E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90BA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D0908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5984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5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FEB2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C3D2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64190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20088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4736B" w14:textId="77777777" w:rsidR="00DB5E71" w:rsidRPr="00371C78" w:rsidRDefault="00DB5E71" w:rsidP="00CE26D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CAF4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1E9893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5C6AF" w14:textId="23A04EF8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WISC-IV</w:t>
            </w:r>
            <w:r w:rsidR="00466BED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 xml:space="preserve"> 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3EB2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15797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A119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8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F1067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13FA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37CE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C5DC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742D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AFF0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91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684B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F0E4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6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41F9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D0DF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CBCD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D4E88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F2A4356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2CF37" w14:textId="2CD4D934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WISC-IV</w:t>
            </w:r>
            <w:r w:rsidR="00983EB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 xml:space="preserve"> 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43397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C140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A1BA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9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3A2D9" w14:textId="77777777" w:rsidR="00DB5E71" w:rsidRPr="00371C78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B15C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E6C6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246D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5B88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59D1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5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193B9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0432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D48E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36C17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6667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6320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C4D5CF9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5F955" w14:textId="1A0AD3AB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WISC-IV</w:t>
            </w:r>
            <w:r w:rsidR="00983EB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 xml:space="preserve"> 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B0978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7276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F2FA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7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2D01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6AAD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15173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9088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38F19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82F4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82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B7ED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D6D6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AA87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E935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8031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A8A6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D46360A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4B385" w14:textId="05F9AAB0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WISC IV</w:t>
            </w:r>
            <w:r w:rsidR="003647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 xml:space="preserve"> 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7C0E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0DBC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C240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2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000E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08E1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8DEB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4760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003A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981E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56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9390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DD80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447A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8D885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B5488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D313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AB312A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411D9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GAC 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D812F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1A94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74A3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8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7850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78EA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9459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0457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4DCB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50C9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4.58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0C3A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8F1D4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2585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4335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23E6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0352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C6C3ED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0289A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C 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8266C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E8B8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CB28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23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AE80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4F4D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2C0B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70A2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E9CA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C2B2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6.409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130E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D88F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BC92B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67E8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001E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5586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1827018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330B2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S 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FE2C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C868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28BE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9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E6EC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D32F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D92A0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E823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68E3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A8EB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81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238A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37F2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124D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F8F7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EDBF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9342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07C3DF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31DD7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P 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6C81C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B330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1E39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87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60E3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B804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54E7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095F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69B1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8CA8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4.784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F4D1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DBC0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353B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FD1B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FD872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731B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36D2E50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2BEF7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GAC P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45027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B748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14F5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85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D3AE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8C31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25FF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9640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FF2D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494D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6.36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01CA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742B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4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67A52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86D63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9581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53E1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3A2A91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68110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C P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2200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35E85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7DF41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16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95BF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ABFA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6E26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84B8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575A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F165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8.36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96B9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C2359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F77C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268B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88F3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8A531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D94B358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CD9D9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S P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E5085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3CD5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A5AD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8B3C0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A972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6BA3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2CF8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F8DE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3FBC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E32B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CB9BB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2DA5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FCB7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CCADF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A45C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C5FD02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12A0F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ABAS-DAP P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A77238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5900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044E6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79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01BF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E5B3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EA14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D04A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7F31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5F91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5.679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D2070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4744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EA93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F0EA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11A5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D66D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0992A8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2287C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SELF_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80A98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B321F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1EC55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43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5CB5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7751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2F58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2FD0A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221C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7A60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13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8BA8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9778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C759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867D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4392B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075E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BD9D4E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1E34C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SELF_ SELF SEP ANXIETY/PHO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79BB6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17C56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D9A0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93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09BCB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922E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DCC5C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BE5D8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D49B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0C3F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60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A010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6CC9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30B7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C2CA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8D6C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49CA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6BB419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AA5BF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SELF_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570D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5F95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C2CC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54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F309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7668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4E47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D9581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CD3B6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highlight w:val="yellow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C811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84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1ECE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0A630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6398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A6B35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F7E5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2E77E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52B826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F57A8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 SELF SOCIAL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284C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D6BD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FCA6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92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40E4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4C39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02CC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1CB18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92F8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1701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013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6DE1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375E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F968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FABD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114C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7DC4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2BD488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5F8F2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 SELF HUMIL/RE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BFB63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7C38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5111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61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D3E8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5FA0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483D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22DD6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5521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A429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993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9BB0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9C8E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CFDF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7C17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6299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75FEC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668B9B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54515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bCs/>
                <w:sz w:val="18"/>
                <w:szCs w:val="18"/>
                <w:lang w:eastAsia="it-IT"/>
              </w:rPr>
              <w:t>MASC SELF PERFORMANCE F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7F3C6" w14:textId="77777777" w:rsidR="00DB5E71" w:rsidRPr="007759BB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FAEC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01A6F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5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F504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7D25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D3AE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AA8CF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AD9B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E935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60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6B53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1CAB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A342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0ABE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901CB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AFAE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42856C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8E803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OBS/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988C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1951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12F7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03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6536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A5D3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7468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85A76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3696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EE9C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43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B904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B8A0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2A0C6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A7C3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B6D8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D55B9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7FDD5F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5C15E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PHYSIC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8326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1770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E0EFF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279B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4816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4318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D6A07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961C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highlight w:val="gree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954A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347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1757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343A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7EC3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E900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8AC2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1D3F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5E7E32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55A56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782A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B888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23AD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28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793F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3052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96E0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ED99D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F120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4A1D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083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52820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2880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A483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0682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9612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1416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77AA6D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1AF2C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TENSE/REST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A15C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18718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898D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7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BF98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1455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E713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993C3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6585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7B36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63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B7B2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021C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C488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815B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6458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543E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39118D8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E9F14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9A57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DD95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6C16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5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6897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4C6D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E04C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79D668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3094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27DD2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69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C24B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A655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F809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6137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50BC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0B0F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4DF30F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2E3A5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ANXIETY PROB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40E3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F2A66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5B2E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89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C1AE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126D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B3FB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F96D15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AB1A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DD9E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58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CB63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7A3F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A0CD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BE40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07E2C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36D9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BE90730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62CAD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SELF INC. INDE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CC47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AA88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F466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88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E0DE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8413D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BB7B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30F25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8ABF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highlight w:val="gree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B404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02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D100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C8D2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0A66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C99F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B0BF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7EDC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E206D2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5A2DD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PARENT_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5DDD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1B531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0AEF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4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435E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5D85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90BC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65F8F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CD19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20D4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7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48B8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E9840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9B23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5D28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9440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39DF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1947E4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7D871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 PARENT SEP ANXIETY/PHO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74323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7789F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B3C9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0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1062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B541E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E4F4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42324" w14:textId="77777777" w:rsidR="00DB5E71" w:rsidRPr="00D7591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D7591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51FC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1E1C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326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BE5A45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99C28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8E7D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24C4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4928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676B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749D01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D4E20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PARENT_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ADD6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BD29C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7FA2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8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47B9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720E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558B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8490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588E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0C73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95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7CB5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10CF8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7333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5449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411F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7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21FC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651E76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1B290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_PARENT_</w:t>
            </w:r>
            <w:r w:rsidRPr="00D115C4">
              <w:rPr>
                <w:rFonts w:ascii="Segoe UI" w:eastAsia="Times New Roman" w:hAnsi="Segoe UI" w:cs="Segoe UI"/>
                <w:bCs/>
                <w:sz w:val="18"/>
                <w:szCs w:val="18"/>
                <w:lang w:eastAsia="it-IT"/>
              </w:rPr>
              <w:t xml:space="preserve"> SOCIAL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C29D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DC35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0AECB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271C38" w14:textId="77777777" w:rsidR="00DB5E71" w:rsidRPr="00371C78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7242A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2A30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5388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59B8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C951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597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131CF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0957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3943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BA81A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C1AC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B8EC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C9D0D4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806BA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HUMIL/RE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70E5F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F35A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9BA6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5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0FBDA" w14:textId="77777777" w:rsidR="00DB5E71" w:rsidRPr="00371C78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AAC6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45C2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F5C1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CD31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B196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736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A94E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0E5D5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0D2F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B06B5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D1C9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E36E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5C9A44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3B3C4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bCs/>
                <w:sz w:val="18"/>
                <w:szCs w:val="18"/>
                <w:lang w:eastAsia="it-IT"/>
              </w:rPr>
              <w:t>MASC2 PARENT PERFORMANCE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E41E8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4D17A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51D0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6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7E99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9215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0FE9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2D31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9386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69F5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29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4B9C1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086E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35517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34FE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DD6B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31D5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E0BA38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FA2BD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OBS/CO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3050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3B0C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0E19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8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DA180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949D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1BF6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7A7A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7B371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ABE6F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37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C887A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98137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EE98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0E17D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75A4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EC51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544C80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C3C6A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PHYSICAL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6A351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E46186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7E185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0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8801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7054B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2C94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0FAD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43031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DA30B1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61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ADE0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38ED4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B12F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441B0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8C53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3D73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22A5990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99279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50A1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00D69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F49C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8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F942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3125A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3E86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78BD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D6BF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38B9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05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E134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86E10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315D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9CC92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9D36E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10D5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FEC74F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ACCBE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TENSE/REST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D705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DC635F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D073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38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A51F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D78F8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91DBB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66EE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9FB0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EE95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88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BBF18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EC04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3455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8543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325C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E44A7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42FC62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FE759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AFD0C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AACA5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3E1660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5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D31F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1FF4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B5C6D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5915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4DAD2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0B7093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3.77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A796A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40B252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5D353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8E154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94CF9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AD73C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9A5D12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0B5B4" w14:textId="77777777" w:rsidR="00DB5E71" w:rsidRPr="00D115C4" w:rsidRDefault="00B05C05" w:rsidP="009158E8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D115C4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MASC2 PARENT ANXIETY PROBA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7B2CE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F3386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C82176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51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8755E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B9E9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0FCD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FF3EF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DE406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1AFF8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25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88540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CBF05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8E354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F5F66B" w14:textId="77777777" w:rsidR="00DB5E71" w:rsidRPr="00371C78" w:rsidRDefault="00DB5E71" w:rsidP="009158E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B25BC" w14:textId="77777777" w:rsidR="00DB5E71" w:rsidRPr="00371C78" w:rsidRDefault="00B05C05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5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38659" w14:textId="77777777" w:rsidR="00DB5E71" w:rsidRPr="00371C78" w:rsidRDefault="00DB5E71" w:rsidP="009158E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1DD23A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54E62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. INC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E807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626F2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0026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9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97A1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DBF8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9DC4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4BD7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5CCC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EF2B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3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26EA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C1FF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20C2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794FC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702D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5327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96837E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E324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_SELF_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CDCB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C0E0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4040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49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C662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8A51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1330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0529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C76B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027DE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673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4EEB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5EC1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1F2ED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5751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A55B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71D3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00A312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61F17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 EMOT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3A4B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23DB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69BC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62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201C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AC77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4206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B5A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0F18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ECA6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66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846C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1482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A7E4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A34E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6CE2C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4CA1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57F6FD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D23DA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 NEG MOOD/SOMATIC SY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524E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4BEE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C9BB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5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F196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EF87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E917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C08BA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B642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F2DF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208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38D9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A9A9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86A9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D17D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9554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A208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F6840E0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1F11B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 NEG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ELF-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B718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FEFDE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FEAE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13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455A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77D9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9654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FAF83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CF015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3380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60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8918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391A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6ADE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A4FD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5BDB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C9E0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4EEFE59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D974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FUNCTIONAL 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1910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68F2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E35B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8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06F7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6055C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C8C78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B845F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213CA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E201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77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13DC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B38F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5D88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0FA6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40EC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97A05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183759F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086E2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N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34AD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A0F0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FC7A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9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C17E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DF3E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1B4F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914DD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26303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D462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63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A0F4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8017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8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CE55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6C31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6778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D48F1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A5CC83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43B0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LF INTERPERS PRO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9C62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37FA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54764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1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9F7A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F941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22ED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CF11C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A9FAF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CAE4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2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5B78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D89B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588DC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49B1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F88F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5647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3ECCDE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966F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_PARENT_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F865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1A06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47A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6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1A38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ACB6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92C9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F98D6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6FB45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26DE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95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E30D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15B69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9FDE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E019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0286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A6E0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A0B469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2EC7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PARENT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EMOT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6156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0D70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61EF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3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F4B3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145FA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5929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F637EC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CC3D10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F70F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11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DB1F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91ECD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6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8855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151F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37E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5E41B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C48C29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F2102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PARENT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EMOT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23EF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7540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EEAB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78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EDFA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6AF2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97E4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F0660" w14:textId="77777777" w:rsidR="007759BB" w:rsidRPr="0006776D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0677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43F69" w14:textId="77777777" w:rsidR="007759BB" w:rsidRPr="0006776D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14AE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944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35CC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A33F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58CBD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0149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22AB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D63C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193807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D449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E124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F0B9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5BD6A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8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68CD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5516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15CC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FF44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B79B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A7D6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458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AFE7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1E24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32BC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2D3D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5F6E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E22A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3CBB3A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B4000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1688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C2E88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FE18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34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AF6D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D76C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322F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2044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ACC6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005C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555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BB4B6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8CEF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9A39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4BB7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D9346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B26C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8315E2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8D8B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E379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7C9F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CCDD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7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1B6A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D80C3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8752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92A88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8946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41AD7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84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9D3E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40F6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0AAC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3860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8B0A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EAE4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103B7E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67941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96801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CC52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437F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7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4E868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4D58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00CD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9261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70A9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AEDCB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319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6FEE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CA46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BD2C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9190C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B170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E418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F665069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3AC47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E50DF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48A7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13F7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25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B92B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846F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6DBA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472E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9B3D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5B68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09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47DD9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DACF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0A2B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0434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1654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79CC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037083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7CF58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A3EE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5C1F4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7B35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8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7E95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ECB0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F960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B2CC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1F53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9CCF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36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84B0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474E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5EF2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4833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A728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9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795B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5C053E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3CA9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F4F0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6BEE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60F6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92BA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EC3B3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A9C5B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2D18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DE06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974CA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56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5609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74F4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A43F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F4D4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83725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5F7C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3E3E5E6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5FBC5B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9B71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80D00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8A57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5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147D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DA2A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5A63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5E1F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9DE9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C893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29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F7E3E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F239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4DEF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AF11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0CCA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760A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1B27710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76C5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5146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BE35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7C93F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1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50FA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7020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526B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A734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6156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0F24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013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D6D7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CF7A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6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656F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3985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78A6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3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C4B07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558C0F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E4C46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10DA6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731A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9A3A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3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7DD1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88CC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D593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4E2F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49A0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45555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2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E77B7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8590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6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D12E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9FC5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2245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99FBA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5DED2F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EE8DA8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BD310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EF94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E6F9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8CAAC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8199B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21AF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1D67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C7CE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15BB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159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7C66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46A1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B6BF0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C7FF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5CE3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5099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93944D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0C632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02BE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2130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114EB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37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55B0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3181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0A37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CF0E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2312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5ABD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15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E5A2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57E7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124B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4B8FD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DA573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1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0BB9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384339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262F7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B716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EB385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C4D7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0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4F0D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7AEA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370D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CC8D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1A6B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48BD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81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4E7F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4693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5457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5A71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7E92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9830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AD4BB1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B89A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CEA8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DDA6C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46F3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98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C91E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58EA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F5B3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A203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41FD4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D46F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60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B8F70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8C9C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3125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3957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97B0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F186F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47773E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AC5D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-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D_M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38F9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82AD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10AB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9.82E−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4212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9123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C583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205F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B742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2CD9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06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5C4C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B564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A5E1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7EF2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E3C0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2.95E−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1AD7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7CDC4F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588E8" w14:textId="77777777" w:rsidR="007759BB" w:rsidRPr="00B63439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63439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PSI-P-CDI_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2040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1288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DA94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9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3CC8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A38A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D1DC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C992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C9E6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4929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84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913F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F7B1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8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1059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FE6C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4CB8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13AE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1B683B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982FB" w14:textId="77777777" w:rsidR="007759BB" w:rsidRPr="00B63439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63439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PSI- DC_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2B5D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5FC9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7719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2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3D6DB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6163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EF99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A93BB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4C7F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89C4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8.888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F731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FB8A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B194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5D7B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16B4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3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DA74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8A9487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7DD2B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DIFF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RESP_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CA4B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8087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9FDC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7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A4DE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B8C1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AC4F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2495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65395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5C68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3.12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DEF8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BCB2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CF28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105B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B48A0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F2A6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994300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DE1C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TRESS_M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BACB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DDA5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2F4BF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32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1703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B882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368F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F481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D6B3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46835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9.256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A0F4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7F83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B553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1E28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BEE9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D14C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B6823F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0251EE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D_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E00D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1EDE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4F7AB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2F41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A6F0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1DEC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4CF2A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4DF0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EC3C5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6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4F0E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A0F5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BD63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5289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2D5F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7258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144258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392FE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-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-CDI_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F4A9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E74E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886A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6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2BDB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4D16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3021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2F3E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2F74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6026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86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7744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389B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678A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80B78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0E7E3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D676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87B47A6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0300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_DC_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ED4F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D7E9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F60A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8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3B6D5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E5C7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D8A4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FCD1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AF33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028B4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013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6295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DB75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E72D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9A3B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9662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0265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1C279E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86AB1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_RISP DIFF_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1FBC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44649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4059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7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8558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6727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2F9B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32557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69A3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708D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8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B30A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85EC2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26A1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BE15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B0DEA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9F2C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794A63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C7E0E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_STRESS_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CD87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9575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7DBE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4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CE59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0D18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33C0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2A86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3DC7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DF25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94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79C8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D7AB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92F0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EA92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C86E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F185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0E1D79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B8FD5E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C-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CEF3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2ED2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E18E0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2.33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32CC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A91CD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4427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5B6E7" w14:textId="77777777" w:rsidR="007759BB" w:rsidRPr="00AA0635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AA063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68B4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9974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2.486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FC737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7DC0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0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FD86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E7AB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6329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7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EC32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76EB32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93BBD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MAJOR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580B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91D5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7906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59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BE50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D67E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7CB2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986E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7885B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E696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34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DE5B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3574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A833E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C217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C0E4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C50A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55E2E5C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B46D0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E.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8989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1C80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33D6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6C31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68E1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5C83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DF6B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E881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67003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02A7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EA64C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8498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9D0B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7F63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D3C4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17DBF4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54C99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PSYCHOTIC EPIS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866D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F31F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C5FA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1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DF61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780C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49F7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5BEF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CE34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8D05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034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0CC15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2017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0254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2DAD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92B0A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050E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C25929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21156A" w14:textId="77777777" w:rsidR="00A504BD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PANIC DISORDER</w:t>
            </w:r>
          </w:p>
          <w:p w14:paraId="103F4393" w14:textId="77777777" w:rsidR="007759BB" w:rsidRPr="00B05C05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01D7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850B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4DFFC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B74E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181F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2A5D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A1C25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8454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6F3A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D803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BB8A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48E62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B2DC4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A90A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B205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61293B9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764A0E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SEPARATION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3DDC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F8A8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1830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3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D842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3C4B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EF76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4F59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F7CC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2919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9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9448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59DC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725C0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1E4C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30E9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2D42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C9DF497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9DDBA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SOCIAL PHOBIA (SOCIAL ANXIETY DISOR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BEC6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82DD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3717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6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D4AC5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42B5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0A3F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7F2D6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C6BE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4675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18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C711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A8B2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A387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E4A4B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ED90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7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849A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41E0068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D20CB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SPECIFIC 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FE0B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CA59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8AAC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3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B8A5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7692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AABF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389D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C64B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E05EF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9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873E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2A7D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E2EA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1DD4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276E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D8902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23C633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025504" w14:textId="77777777" w:rsidR="007759BB" w:rsidRPr="00B05C05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</w:pPr>
            <w:r w:rsidRPr="00B05C05">
              <w:rPr>
                <w:rFonts w:ascii="Segoe UI" w:eastAsia="Times New Roman" w:hAnsi="Segoe UI" w:cs="Segoe UI"/>
                <w:sz w:val="18"/>
                <w:szCs w:val="18"/>
                <w:lang w:eastAsia="it-IT"/>
              </w:rPr>
              <w:t>K-GENERALIZED ANXIETY DISORDER (G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84865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2BC9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A499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81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62A6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25979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67F4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EDDA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A355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D5D7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1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778A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D1B2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86C2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F9259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34E5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4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16CE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82C3BD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7FC4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OBSESSIVE-COMPULSIVE DISORDER (OC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55A62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3204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9E09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7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8EAE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94E2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90A8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508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95B3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DCF2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27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2155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A822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FE53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8462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8B06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3E53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E3811E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0023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NONORGANIC ENUR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2D04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CFFD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FE95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6BF2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16A7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EDD21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0754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FC08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4969B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A2CC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4EC8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335BF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B4FB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F1D6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7586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A0F4F6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4CA7A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NONORGANIC ENCOPR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87D3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D7969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91E3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9B58B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675D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41CA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6C71E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9D9E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9FF0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8EC7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5151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69DC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F71E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823F0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8D6A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D87199F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546E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ANOREXIA NERV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EFA9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C1574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E8E3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1F3F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A63B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F3FE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3B9D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D520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0F08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8029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7763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F6B1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BE09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2EFA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F0660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A26C4F6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EC50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BUL.NE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85B7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AA464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75F1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8103C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3929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B2E3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9479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BD0C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6591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246A3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AEBC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36B6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B7CD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30658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B47CD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8D430C3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EDE51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ATTENTION-DEFICIT/HYPERACTIV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3B82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D354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258C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19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83F48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7AD3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DD5B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D0ED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053B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91B2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73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3888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86E7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2AE8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DA4E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C903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15FE9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2631318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F56C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OPPOSITIONAL DEFIANT DISORDER (OD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0AAAC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0399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D222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5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50286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E90E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A50B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7C2B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6BE5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0650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12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A1509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9E1CA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E246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79FA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44C1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6FAD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755552F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6608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CONDUC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F1523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BCC8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2ABB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516BC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1BB1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43C5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C031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E69D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EF53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2D08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5D4E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61AC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2D40C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B8E2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84E6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92346A5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1BEA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BA03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E943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8858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66DF1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4ACB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B2AD1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81A1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CB13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6E61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6D8A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24AB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95CB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5E90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AE0D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012F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950777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A106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SUBSTANCE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3AE1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B439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C9C0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B47E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371E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612E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FC2D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1ADC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4B40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BAA2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AFE0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F051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31AF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D9CB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E1FA6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884EED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5057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</w:t>
            </w:r>
            <w:r>
              <w:t>POST-TRAUMATIC STRESS DISORDER (PT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EDD1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4FD7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DBCE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442C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3B9B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89C7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6516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C9DC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E97B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F240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593CF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4245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2398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4C9E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36E8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D46965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A885D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5-</w:t>
            </w:r>
            <w:r>
              <w:t>MOOD DYS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E39B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90AD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14FB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1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5B09A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D0E2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65A00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8F18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7933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77EC3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62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DD32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8A122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62DB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59CE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028D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4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AEC4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FACF181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3475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5-</w:t>
            </w:r>
            <w:r>
              <w:t>AGORA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4175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F41F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E160F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52AAB7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6C226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0567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1913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C7BC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C4DC0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AD45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1AE0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D3B5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B91A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9F0A3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8687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044A50E4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9ABE4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5-</w:t>
            </w:r>
            <w:r>
              <w:t>SELECTIVE MUT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04355A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F8A4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E86B5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A75CA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5C56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23C4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0784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2B32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0A38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E7E9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BF73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8034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3604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41BD0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D1CE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45420DE6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DEA2F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5-</w:t>
            </w:r>
            <w:r>
              <w:t>AUTISM SPECTRUM DISORDER (A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DDF1F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57E2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497F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6F915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E7B5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F657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384E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4E7E7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5762D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6CAD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1391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7A85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1863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6E33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6A84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2B2DC5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C05D8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K-ADHD_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8F63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9EE5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9B4C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1.43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093E7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D2A1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4F20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34B99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C0127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260A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319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931B0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070C0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238BC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76CF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1C5CD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0.4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31394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6BFB7D9A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B218A" w14:textId="1CE40BDC" w:rsidR="007759BB" w:rsidRPr="00371C78" w:rsidRDefault="00B52A8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DSC</w:t>
            </w:r>
            <w:r w:rsidR="0007775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02664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198B27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C493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07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161A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B1C2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2F22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FDB8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536A2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DE36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8.916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9DEAF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0812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72A4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EBF49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D424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5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3F00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70CD944A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E66F8" w14:textId="7FCAA9E1" w:rsidR="007759BB" w:rsidRPr="00371C78" w:rsidRDefault="00B52A8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DSC</w:t>
            </w:r>
            <w:r w:rsidR="0007775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D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112D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C4DF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70B3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93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60FB3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5343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2363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6DA63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4CBD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D336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4.194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59BBA7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0C93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40AC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DB52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EA881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45AD6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155A50E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EBED7" w14:textId="2714FE37" w:rsidR="007759BB" w:rsidRPr="00371C78" w:rsidRDefault="00B52A8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DSC</w:t>
            </w:r>
            <w:r w:rsidR="0007775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BFD6B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5DE5D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0969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73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DDBA0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F488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DBD0E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A9867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58AD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C821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4.45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67B5B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26BD9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012D0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3E8B22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C5B76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4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D9BF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382CC6AB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9DEC1" w14:textId="4143585E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DSC</w:t>
            </w:r>
            <w:r w:rsidR="000D0F9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="0007775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W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375B1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6F080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5393C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22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1B1B9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BFAD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240FB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C672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E2481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B1A7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1.60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32A83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2B0E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7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9EC3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86A93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D6CC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26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222C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1057CDCD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E6590" w14:textId="4EA3A530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DSC D</w:t>
            </w:r>
            <w:r w:rsidR="0023156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B1E2E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18E85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56CE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96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03CB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67EBE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90A55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E010B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AFC9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99894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4.125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F508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191C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167DD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A5F7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CCD1A2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334A8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24821" w:rsidRPr="00371C78" w14:paraId="555CBD52" w14:textId="77777777" w:rsidTr="009158E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7EF0DD" w14:textId="089FAEB6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SDSC </w:t>
            </w:r>
            <w:r w:rsidR="00C37B5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EB1B64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867B48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345C95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1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6D0C1C2" w14:textId="77777777" w:rsidR="007759BB" w:rsidRPr="00371C78" w:rsidRDefault="00B05C05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ᵃ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1A5EC18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55F2C89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3C591D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33831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3966E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180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2E237B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1404EA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8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0D800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F5E336" w14:textId="77777777" w:rsidR="007759BB" w:rsidRPr="00371C78" w:rsidRDefault="007759BB" w:rsidP="007759B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1A77D1" w14:textId="77777777" w:rsidR="007759BB" w:rsidRPr="00371C78" w:rsidRDefault="00B05C05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3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7367AA" w14:textId="77777777" w:rsidR="007759BB" w:rsidRPr="00371C78" w:rsidRDefault="007759BB" w:rsidP="007759BB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</w:tbl>
    <w:p w14:paraId="61D7E773" w14:textId="77777777" w:rsidR="00DB5E71" w:rsidRDefault="00DB5E71"/>
    <w:sectPr w:rsidR="00DB5E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A77"/>
    <w:rsid w:val="0006776D"/>
    <w:rsid w:val="0007775A"/>
    <w:rsid w:val="000D0F93"/>
    <w:rsid w:val="00124821"/>
    <w:rsid w:val="0022041E"/>
    <w:rsid w:val="0023156B"/>
    <w:rsid w:val="002D7361"/>
    <w:rsid w:val="00342E82"/>
    <w:rsid w:val="00364705"/>
    <w:rsid w:val="003F274E"/>
    <w:rsid w:val="00466BED"/>
    <w:rsid w:val="004A4D2E"/>
    <w:rsid w:val="00521A77"/>
    <w:rsid w:val="00527FF1"/>
    <w:rsid w:val="005400BB"/>
    <w:rsid w:val="00593280"/>
    <w:rsid w:val="006430B7"/>
    <w:rsid w:val="00654468"/>
    <w:rsid w:val="007759BB"/>
    <w:rsid w:val="00881E75"/>
    <w:rsid w:val="00892C6F"/>
    <w:rsid w:val="008E2B36"/>
    <w:rsid w:val="009158E8"/>
    <w:rsid w:val="00983EB4"/>
    <w:rsid w:val="00A504BD"/>
    <w:rsid w:val="00A66E85"/>
    <w:rsid w:val="00A74D01"/>
    <w:rsid w:val="00AA0635"/>
    <w:rsid w:val="00AA3794"/>
    <w:rsid w:val="00B05C05"/>
    <w:rsid w:val="00B52A85"/>
    <w:rsid w:val="00B63439"/>
    <w:rsid w:val="00B643F3"/>
    <w:rsid w:val="00BE59F6"/>
    <w:rsid w:val="00C37B50"/>
    <w:rsid w:val="00C45E0E"/>
    <w:rsid w:val="00CD3F34"/>
    <w:rsid w:val="00CE26DE"/>
    <w:rsid w:val="00D115C4"/>
    <w:rsid w:val="00D75918"/>
    <w:rsid w:val="00D875E3"/>
    <w:rsid w:val="00DB5E71"/>
    <w:rsid w:val="00E615D6"/>
    <w:rsid w:val="00E87304"/>
    <w:rsid w:val="00EE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D2B56"/>
  <w15:chartTrackingRefBased/>
  <w15:docId w15:val="{9A54EFDA-0085-4720-A491-13E92FE36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5E71"/>
  </w:style>
  <w:style w:type="paragraph" w:styleId="Titolo1">
    <w:name w:val="heading 1"/>
    <w:basedOn w:val="Normale"/>
    <w:link w:val="Titolo1Carattere"/>
    <w:uiPriority w:val="9"/>
    <w:qFormat/>
    <w:rsid w:val="00DB5E71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DB5E71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DB5E71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DB5E71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itolo5">
    <w:name w:val="heading 5"/>
    <w:basedOn w:val="Normale"/>
    <w:link w:val="Titolo5Carattere"/>
    <w:uiPriority w:val="9"/>
    <w:qFormat/>
    <w:rsid w:val="00DB5E71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B5E71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B5E71"/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B5E71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DB5E71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DB5E71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5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5E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92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ro Federica Alice Maria</dc:creator>
  <cp:keywords/>
  <dc:description/>
  <cp:lastModifiedBy>Maria Rosaria Lala</cp:lastModifiedBy>
  <cp:revision>34</cp:revision>
  <dcterms:created xsi:type="dcterms:W3CDTF">2024-09-12T07:22:00Z</dcterms:created>
  <dcterms:modified xsi:type="dcterms:W3CDTF">2025-07-09T09:03:00Z</dcterms:modified>
</cp:coreProperties>
</file>